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78BB8" w14:textId="0469F5D6" w:rsidR="00812AF9" w:rsidRDefault="00812AF9">
      <w:pPr>
        <w:rPr>
          <w:rFonts w:ascii="Calibri" w:eastAsia="Times New Roman" w:hAnsi="Calibri" w:cs="Calibri"/>
          <w:lang w:val="en-US" w:eastAsia="sv-SE"/>
        </w:rPr>
      </w:pPr>
      <w:r>
        <w:rPr>
          <w:rFonts w:ascii="Calibri" w:eastAsia="Times New Roman" w:hAnsi="Calibri" w:cs="Calibri"/>
          <w:lang w:val="en-US" w:eastAsia="sv-SE"/>
        </w:rPr>
        <w:t>I</w:t>
      </w:r>
      <w:r w:rsidR="0013207D">
        <w:rPr>
          <w:rFonts w:ascii="Calibri" w:eastAsia="Times New Roman" w:hAnsi="Calibri" w:cs="Calibri"/>
          <w:lang w:val="en-US" w:eastAsia="sv-SE"/>
        </w:rPr>
        <w:t>nterview guide</w:t>
      </w:r>
      <w:r>
        <w:rPr>
          <w:rFonts w:ascii="Calibri" w:eastAsia="Times New Roman" w:hAnsi="Calibri" w:cs="Calibri"/>
          <w:lang w:val="en-US" w:eastAsia="sv-SE"/>
        </w:rPr>
        <w:t xml:space="preserve"> </w:t>
      </w:r>
      <w:r w:rsidR="00940B8F">
        <w:rPr>
          <w:rFonts w:ascii="Calibri" w:eastAsia="Times New Roman" w:hAnsi="Calibri" w:cs="Calibri"/>
          <w:lang w:val="en-US" w:eastAsia="sv-SE"/>
        </w:rPr>
        <w:t>(</w:t>
      </w:r>
      <w:r w:rsidR="0013207D">
        <w:rPr>
          <w:rFonts w:ascii="Calibri" w:eastAsia="Times New Roman" w:hAnsi="Calibri" w:cs="Calibri"/>
          <w:lang w:val="en-US" w:eastAsia="sv-SE"/>
        </w:rPr>
        <w:t>o</w:t>
      </w:r>
      <w:r w:rsidR="00940B8F">
        <w:rPr>
          <w:rFonts w:ascii="Calibri" w:eastAsia="Times New Roman" w:hAnsi="Calibri" w:cs="Calibri"/>
          <w:lang w:val="en-US" w:eastAsia="sv-SE"/>
        </w:rPr>
        <w:t>riginal interview guide in Swedish)</w:t>
      </w:r>
    </w:p>
    <w:p w14:paraId="7A179F7E" w14:textId="77777777" w:rsidR="0013207D" w:rsidRDefault="00EE2649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What were your thoughts when you were asked to join the study? </w:t>
      </w:r>
    </w:p>
    <w:p w14:paraId="56D00636" w14:textId="77777777" w:rsidR="0013207D" w:rsidRDefault="00EE2649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If you were to </w:t>
      </w:r>
      <w:r w:rsidR="00816AED" w:rsidRPr="0013207D">
        <w:rPr>
          <w:rFonts w:ascii="Calibri" w:eastAsia="Times New Roman" w:hAnsi="Calibri" w:cs="Calibri"/>
          <w:lang w:val="en-US" w:eastAsia="sv-SE"/>
        </w:rPr>
        <w:t xml:space="preserve">think freely and </w:t>
      </w:r>
      <w:r w:rsidRPr="0013207D">
        <w:rPr>
          <w:rFonts w:ascii="Calibri" w:eastAsia="Times New Roman" w:hAnsi="Calibri" w:cs="Calibri"/>
          <w:lang w:val="en-US" w:eastAsia="sv-SE"/>
        </w:rPr>
        <w:t>decide the app’s content yourself, how would it be designed?</w:t>
      </w:r>
    </w:p>
    <w:p w14:paraId="439E5776" w14:textId="77777777" w:rsidR="0013207D" w:rsidRDefault="00EE2649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How has the app affected your medication management? Well-being? </w:t>
      </w:r>
    </w:p>
    <w:p w14:paraId="0F4D61F5" w14:textId="77777777" w:rsidR="0013207D" w:rsidRDefault="00EE2649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How has the app helped you during appointments with your doctor? Discussions during appointments? </w:t>
      </w:r>
      <w:proofErr w:type="spellStart"/>
      <w:r w:rsidRPr="0013207D">
        <w:rPr>
          <w:rFonts w:ascii="Calibri" w:eastAsia="Times New Roman" w:hAnsi="Calibri" w:cs="Calibri"/>
          <w:lang w:val="en-US" w:eastAsia="sv-SE"/>
        </w:rPr>
        <w:t>Etc</w:t>
      </w:r>
      <w:proofErr w:type="spellEnd"/>
      <w:r w:rsidRPr="0013207D">
        <w:rPr>
          <w:rFonts w:ascii="Calibri" w:eastAsia="Times New Roman" w:hAnsi="Calibri" w:cs="Calibri"/>
          <w:lang w:val="en-US" w:eastAsia="sv-SE"/>
        </w:rPr>
        <w:t xml:space="preserve">… </w:t>
      </w:r>
    </w:p>
    <w:p w14:paraId="4EA22A92" w14:textId="77777777" w:rsidR="0013207D" w:rsidRDefault="00EE2649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How did you experience the apps content? </w:t>
      </w:r>
    </w:p>
    <w:p w14:paraId="65A50D52" w14:textId="77777777" w:rsidR="0013207D" w:rsidRDefault="00EE2649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How user-friendly did you experience the app? </w:t>
      </w:r>
    </w:p>
    <w:p w14:paraId="38F865AA" w14:textId="77777777" w:rsidR="0013207D" w:rsidRDefault="00EE2649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Can you describe the different parts of the app and your experience of the different parts? </w:t>
      </w:r>
    </w:p>
    <w:p w14:paraId="13B0BA7D" w14:textId="77777777" w:rsidR="0013207D" w:rsidRDefault="00816AED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>Which parts/elements did you use? Have any features been particularly valuable or less valuable for your well-being?</w:t>
      </w:r>
    </w:p>
    <w:p w14:paraId="36646304" w14:textId="77777777" w:rsidR="0013207D" w:rsidRDefault="00816AED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How did you experience the security and safety due to using a digital app concerning your mental health? </w:t>
      </w:r>
    </w:p>
    <w:p w14:paraId="65C99911" w14:textId="77777777" w:rsidR="0013207D" w:rsidRDefault="00816AED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Can the study procedure be improved or done differently? </w:t>
      </w:r>
    </w:p>
    <w:p w14:paraId="5D9CCD54" w14:textId="77777777" w:rsidR="0013207D" w:rsidRDefault="00EE2649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>Android, iPhone, other?</w:t>
      </w:r>
    </w:p>
    <w:p w14:paraId="496BAE27" w14:textId="12E7B1CD" w:rsidR="00EE2649" w:rsidRPr="0013207D" w:rsidRDefault="00EE2649" w:rsidP="0013207D">
      <w:pPr>
        <w:pStyle w:val="Liststycke"/>
        <w:numPr>
          <w:ilvl w:val="0"/>
          <w:numId w:val="6"/>
        </w:numPr>
        <w:rPr>
          <w:rFonts w:ascii="Calibri" w:eastAsia="Times New Roman" w:hAnsi="Calibri" w:cs="Calibri"/>
          <w:lang w:val="en-US" w:eastAsia="sv-SE"/>
        </w:rPr>
      </w:pPr>
      <w:r w:rsidRPr="0013207D">
        <w:rPr>
          <w:rFonts w:ascii="Calibri" w:eastAsia="Times New Roman" w:hAnsi="Calibri" w:cs="Calibri"/>
          <w:lang w:val="en-US" w:eastAsia="sv-SE"/>
        </w:rPr>
        <w:t xml:space="preserve">How familiar are you with using </w:t>
      </w:r>
      <w:r w:rsidR="00812AF9" w:rsidRPr="0013207D">
        <w:rPr>
          <w:rFonts w:ascii="Calibri" w:eastAsia="Times New Roman" w:hAnsi="Calibri" w:cs="Calibri"/>
          <w:lang w:val="en-US" w:eastAsia="sv-SE"/>
        </w:rPr>
        <w:t>smartphones?</w:t>
      </w:r>
    </w:p>
    <w:sectPr w:rsidR="00EE2649" w:rsidRPr="001320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50A9D"/>
    <w:multiLevelType w:val="multilevel"/>
    <w:tmpl w:val="9CA03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70C07B6"/>
    <w:multiLevelType w:val="multilevel"/>
    <w:tmpl w:val="E6B2E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8E84919"/>
    <w:multiLevelType w:val="multilevel"/>
    <w:tmpl w:val="22DA6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918101E"/>
    <w:multiLevelType w:val="hybridMultilevel"/>
    <w:tmpl w:val="0AE0A2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2C2B1D"/>
    <w:multiLevelType w:val="hybridMultilevel"/>
    <w:tmpl w:val="01BA9D14"/>
    <w:lvl w:ilvl="0" w:tplc="E04C886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032F28"/>
    <w:multiLevelType w:val="multilevel"/>
    <w:tmpl w:val="86980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37749363">
    <w:abstractNumId w:val="2"/>
  </w:num>
  <w:num w:numId="2" w16cid:durableId="1043797680">
    <w:abstractNumId w:val="4"/>
  </w:num>
  <w:num w:numId="3" w16cid:durableId="1350258939">
    <w:abstractNumId w:val="1"/>
  </w:num>
  <w:num w:numId="4" w16cid:durableId="1912229418">
    <w:abstractNumId w:val="0"/>
  </w:num>
  <w:num w:numId="5" w16cid:durableId="1896044838">
    <w:abstractNumId w:val="5"/>
  </w:num>
  <w:num w:numId="6" w16cid:durableId="5434911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649"/>
    <w:rsid w:val="0013207D"/>
    <w:rsid w:val="001A7A70"/>
    <w:rsid w:val="00812AF9"/>
    <w:rsid w:val="00816AED"/>
    <w:rsid w:val="00940B8F"/>
    <w:rsid w:val="00CE1461"/>
    <w:rsid w:val="00D10B14"/>
    <w:rsid w:val="00DC2469"/>
    <w:rsid w:val="00EE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27C05"/>
  <w15:chartTrackingRefBased/>
  <w15:docId w15:val="{CEA5E19A-C56B-4867-9DD8-B3E8146F9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649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E2649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EE26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3207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3207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3207D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207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207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0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Hamlin</dc:creator>
  <cp:keywords/>
  <dc:description/>
  <cp:lastModifiedBy>Steinn Steingrimsson</cp:lastModifiedBy>
  <cp:revision>4</cp:revision>
  <dcterms:created xsi:type="dcterms:W3CDTF">2023-08-06T09:21:00Z</dcterms:created>
  <dcterms:modified xsi:type="dcterms:W3CDTF">2023-09-07T15:03:00Z</dcterms:modified>
</cp:coreProperties>
</file>